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96" w:type="dxa"/>
        <w:tblLook w:val="04A0" w:firstRow="1" w:lastRow="0" w:firstColumn="1" w:lastColumn="0" w:noHBand="0" w:noVBand="1"/>
      </w:tblPr>
      <w:tblGrid>
        <w:gridCol w:w="2349"/>
        <w:gridCol w:w="2349"/>
        <w:gridCol w:w="2349"/>
        <w:gridCol w:w="2349"/>
      </w:tblGrid>
      <w:tr w:rsidR="003F524A" w:rsidRPr="003F524A" w14:paraId="35152F45" w14:textId="77777777" w:rsidTr="003F524A">
        <w:trPr>
          <w:trHeight w:val="346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DA68" w14:textId="77777777" w:rsidR="003F524A" w:rsidRPr="003F524A" w:rsidRDefault="003F524A" w:rsidP="003F52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AFA2" w14:textId="77777777" w:rsidR="003F524A" w:rsidRPr="003F524A" w:rsidRDefault="003F524A" w:rsidP="003F524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b/>
                <w:color w:val="000000"/>
              </w:rPr>
              <w:t>Percentage (Number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AA40" w14:textId="77777777" w:rsidR="003F524A" w:rsidRPr="003F524A" w:rsidRDefault="003F524A" w:rsidP="003F52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524A" w:rsidRPr="003F524A" w14:paraId="37C3D112" w14:textId="77777777" w:rsidTr="003F524A">
        <w:trPr>
          <w:trHeight w:val="346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31A0" w14:textId="77777777" w:rsidR="003F524A" w:rsidRPr="003F524A" w:rsidRDefault="003F524A" w:rsidP="003F524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b/>
                <w:color w:val="000000"/>
              </w:rPr>
              <w:t>Host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8C82" w14:textId="12410CB3" w:rsidR="003F524A" w:rsidRPr="003F524A" w:rsidRDefault="003F524A" w:rsidP="003F524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b/>
                <w:color w:val="000000"/>
              </w:rPr>
              <w:t>Nairobi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38B5" w14:textId="6490E8A5" w:rsidR="003F524A" w:rsidRPr="003F524A" w:rsidRDefault="003F524A" w:rsidP="003F524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b/>
                <w:color w:val="000000"/>
              </w:rPr>
              <w:t>Kisumu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5DA8" w14:textId="2639F5EF" w:rsidR="003F524A" w:rsidRPr="003F524A" w:rsidRDefault="003F524A" w:rsidP="003F524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b/>
                <w:color w:val="000000"/>
              </w:rPr>
              <w:t>Mombasa</w:t>
            </w:r>
          </w:p>
        </w:tc>
      </w:tr>
      <w:tr w:rsidR="003F524A" w:rsidRPr="003F524A" w14:paraId="2787C2D9" w14:textId="77777777" w:rsidTr="003F524A">
        <w:trPr>
          <w:trHeight w:val="346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6D9D" w14:textId="77777777" w:rsidR="003F524A" w:rsidRPr="003F524A" w:rsidRDefault="003F524A" w:rsidP="003F52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0438" w14:textId="77777777" w:rsidR="003F524A" w:rsidRPr="003F524A" w:rsidRDefault="003F524A" w:rsidP="003F52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bookmarkEnd w:id="0"/>
            <w:r w:rsidRPr="003F524A">
              <w:rPr>
                <w:rFonts w:ascii="Times New Roman" w:eastAsia="Times New Roman" w:hAnsi="Times New Roman" w:cs="Times New Roman"/>
                <w:color w:val="000000"/>
              </w:rPr>
              <w:t>15 (3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8646" w14:textId="77777777" w:rsidR="003F524A" w:rsidRPr="003F524A" w:rsidRDefault="003F524A" w:rsidP="003F52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color w:val="000000"/>
              </w:rPr>
              <w:t>12 (4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1288" w14:textId="77777777" w:rsidR="003F524A" w:rsidRPr="003F524A" w:rsidRDefault="003F524A" w:rsidP="003F52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color w:val="000000"/>
              </w:rPr>
              <w:t>35 (17)</w:t>
            </w:r>
          </w:p>
        </w:tc>
      </w:tr>
      <w:tr w:rsidR="003F524A" w:rsidRPr="003F524A" w14:paraId="2DF17753" w14:textId="77777777" w:rsidTr="003F524A">
        <w:trPr>
          <w:trHeight w:val="346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D7B3" w14:textId="77777777" w:rsidR="003F524A" w:rsidRPr="003F524A" w:rsidRDefault="003F524A" w:rsidP="003F52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color w:val="000000"/>
              </w:rPr>
              <w:t>Cow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B1D7" w14:textId="77777777" w:rsidR="003F524A" w:rsidRPr="003F524A" w:rsidRDefault="003F524A" w:rsidP="003F52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4757" w14:textId="77777777" w:rsidR="003F524A" w:rsidRPr="003F524A" w:rsidRDefault="003F524A" w:rsidP="003F52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color w:val="000000"/>
              </w:rPr>
              <w:t>18 (6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C452" w14:textId="77777777" w:rsidR="003F524A" w:rsidRPr="003F524A" w:rsidRDefault="003F524A" w:rsidP="003F52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color w:val="000000"/>
              </w:rPr>
              <w:t>17 (8)</w:t>
            </w:r>
          </w:p>
        </w:tc>
      </w:tr>
      <w:tr w:rsidR="003F524A" w:rsidRPr="003F524A" w14:paraId="338ADE7B" w14:textId="77777777" w:rsidTr="003F524A">
        <w:trPr>
          <w:trHeight w:val="346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7675" w14:textId="77777777" w:rsidR="003F524A" w:rsidRPr="003F524A" w:rsidRDefault="003F524A" w:rsidP="003F52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color w:val="000000"/>
              </w:rPr>
              <w:t>Goat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2F09" w14:textId="77777777" w:rsidR="003F524A" w:rsidRPr="003F524A" w:rsidRDefault="003F524A" w:rsidP="003F52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color w:val="000000"/>
              </w:rPr>
              <w:t>5 (1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3F85" w14:textId="77777777" w:rsidR="003F524A" w:rsidRPr="003F524A" w:rsidRDefault="003F524A" w:rsidP="003F52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color w:val="000000"/>
              </w:rPr>
              <w:t>15 (5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7D3A" w14:textId="77777777" w:rsidR="003F524A" w:rsidRPr="003F524A" w:rsidRDefault="003F524A" w:rsidP="003F52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color w:val="000000"/>
              </w:rPr>
              <w:t>15 (7)</w:t>
            </w:r>
          </w:p>
        </w:tc>
      </w:tr>
      <w:tr w:rsidR="003F524A" w:rsidRPr="003F524A" w14:paraId="4E18E272" w14:textId="77777777" w:rsidTr="003F524A">
        <w:trPr>
          <w:trHeight w:val="346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F3CD" w14:textId="77777777" w:rsidR="003F524A" w:rsidRPr="003F524A" w:rsidRDefault="003F524A" w:rsidP="003F52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color w:val="000000"/>
              </w:rPr>
              <w:t>Tortoise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033C" w14:textId="77777777" w:rsidR="003F524A" w:rsidRPr="003F524A" w:rsidRDefault="003F524A" w:rsidP="003F52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EB7D" w14:textId="77777777" w:rsidR="003F524A" w:rsidRPr="003F524A" w:rsidRDefault="003F524A" w:rsidP="003F52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FA52" w14:textId="77777777" w:rsidR="003F524A" w:rsidRPr="003F524A" w:rsidRDefault="003F524A" w:rsidP="003F52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color w:val="000000"/>
              </w:rPr>
              <w:t>10 (5)</w:t>
            </w:r>
          </w:p>
        </w:tc>
      </w:tr>
      <w:tr w:rsidR="003F524A" w:rsidRPr="003F524A" w14:paraId="6D04AF01" w14:textId="77777777" w:rsidTr="003F524A">
        <w:trPr>
          <w:trHeight w:val="346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1445" w14:textId="77777777" w:rsidR="003F524A" w:rsidRPr="003F524A" w:rsidRDefault="003F524A" w:rsidP="003F52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color w:val="000000"/>
              </w:rPr>
              <w:t>Chicken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6146" w14:textId="77777777" w:rsidR="003F524A" w:rsidRPr="003F524A" w:rsidRDefault="003F524A" w:rsidP="003F52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color w:val="000000"/>
              </w:rPr>
              <w:t>5 (1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9BD7" w14:textId="77777777" w:rsidR="003F524A" w:rsidRPr="003F524A" w:rsidRDefault="003F524A" w:rsidP="003F52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color w:val="000000"/>
              </w:rPr>
              <w:t>12 (4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3FAD" w14:textId="77777777" w:rsidR="003F524A" w:rsidRPr="003F524A" w:rsidRDefault="003F524A" w:rsidP="003F52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color w:val="000000"/>
              </w:rPr>
              <w:t>8 (4)</w:t>
            </w:r>
          </w:p>
        </w:tc>
      </w:tr>
      <w:tr w:rsidR="003F524A" w:rsidRPr="003F524A" w14:paraId="54932B80" w14:textId="77777777" w:rsidTr="003F524A">
        <w:trPr>
          <w:trHeight w:val="346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AD6D" w14:textId="77777777" w:rsidR="003F524A" w:rsidRPr="003F524A" w:rsidRDefault="003F524A" w:rsidP="003F52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color w:val="000000"/>
              </w:rPr>
              <w:t>Lizard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165F" w14:textId="77777777" w:rsidR="003F524A" w:rsidRPr="003F524A" w:rsidRDefault="003F524A" w:rsidP="003F52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2A4F" w14:textId="77777777" w:rsidR="003F524A" w:rsidRPr="003F524A" w:rsidRDefault="003F524A" w:rsidP="003F52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CC79" w14:textId="77777777" w:rsidR="003F524A" w:rsidRPr="003F524A" w:rsidRDefault="003F524A" w:rsidP="003F52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color w:val="000000"/>
              </w:rPr>
              <w:t>8 (4)</w:t>
            </w:r>
          </w:p>
        </w:tc>
      </w:tr>
      <w:tr w:rsidR="003F524A" w:rsidRPr="003F524A" w14:paraId="08B98969" w14:textId="77777777" w:rsidTr="003F524A">
        <w:trPr>
          <w:trHeight w:val="346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BCC5" w14:textId="77777777" w:rsidR="003F524A" w:rsidRPr="003F524A" w:rsidRDefault="003F524A" w:rsidP="003F52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color w:val="000000"/>
              </w:rPr>
              <w:t>Dog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A14A" w14:textId="77777777" w:rsidR="003F524A" w:rsidRPr="003F524A" w:rsidRDefault="003F524A" w:rsidP="003F52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color w:val="000000"/>
              </w:rPr>
              <w:t>20 (4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77E9" w14:textId="77777777" w:rsidR="003F524A" w:rsidRPr="003F524A" w:rsidRDefault="003F524A" w:rsidP="003F52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color w:val="000000"/>
              </w:rPr>
              <w:t>29 (10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124B" w14:textId="77777777" w:rsidR="003F524A" w:rsidRPr="003F524A" w:rsidRDefault="003F524A" w:rsidP="003F52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color w:val="000000"/>
              </w:rPr>
              <w:t>4 (2)</w:t>
            </w:r>
          </w:p>
        </w:tc>
      </w:tr>
      <w:tr w:rsidR="003F524A" w:rsidRPr="003F524A" w14:paraId="783BA7EF" w14:textId="77777777" w:rsidTr="003F524A">
        <w:trPr>
          <w:trHeight w:val="346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4388" w14:textId="77777777" w:rsidR="003F524A" w:rsidRPr="003F524A" w:rsidRDefault="003F524A" w:rsidP="003F52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color w:val="000000"/>
              </w:rPr>
              <w:t>Mouse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8FB3" w14:textId="77777777" w:rsidR="003F524A" w:rsidRPr="003F524A" w:rsidRDefault="003F524A" w:rsidP="003F52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color w:val="000000"/>
              </w:rPr>
              <w:t>10 (2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90F5" w14:textId="77777777" w:rsidR="003F524A" w:rsidRPr="003F524A" w:rsidRDefault="003F524A" w:rsidP="003F52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D30D" w14:textId="77777777" w:rsidR="003F524A" w:rsidRPr="003F524A" w:rsidRDefault="003F524A" w:rsidP="003F52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color w:val="000000"/>
              </w:rPr>
              <w:t>2 (1)</w:t>
            </w:r>
          </w:p>
        </w:tc>
      </w:tr>
      <w:tr w:rsidR="003F524A" w:rsidRPr="003F524A" w14:paraId="30EA5FF0" w14:textId="77777777" w:rsidTr="003F524A">
        <w:trPr>
          <w:trHeight w:val="346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72BD" w14:textId="77777777" w:rsidR="003F524A" w:rsidRPr="003F524A" w:rsidRDefault="003F524A" w:rsidP="003F52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color w:val="000000"/>
              </w:rPr>
              <w:t>Cat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7A54" w14:textId="77777777" w:rsidR="003F524A" w:rsidRPr="003F524A" w:rsidRDefault="003F524A" w:rsidP="003F52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color w:val="000000"/>
              </w:rPr>
              <w:t>35 (7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AECB" w14:textId="77777777" w:rsidR="003F524A" w:rsidRPr="003F524A" w:rsidRDefault="003F524A" w:rsidP="003F52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color w:val="000000"/>
              </w:rPr>
              <w:t>9 (3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B07B" w14:textId="77777777" w:rsidR="003F524A" w:rsidRPr="003F524A" w:rsidRDefault="003F524A" w:rsidP="003F52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F524A" w:rsidRPr="003F524A" w14:paraId="61870137" w14:textId="77777777" w:rsidTr="003F524A">
        <w:trPr>
          <w:trHeight w:val="346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3A67" w14:textId="77777777" w:rsidR="003F524A" w:rsidRPr="003F524A" w:rsidRDefault="003F524A" w:rsidP="003F52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color w:val="000000"/>
              </w:rPr>
              <w:t>Monkey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4E73" w14:textId="77777777" w:rsidR="003F524A" w:rsidRPr="003F524A" w:rsidRDefault="003F524A" w:rsidP="003F52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3AC3" w14:textId="77777777" w:rsidR="003F524A" w:rsidRPr="003F524A" w:rsidRDefault="003F524A" w:rsidP="003F52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color w:val="000000"/>
              </w:rPr>
              <w:t>3 (1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3264" w14:textId="77777777" w:rsidR="003F524A" w:rsidRPr="003F524A" w:rsidRDefault="003F524A" w:rsidP="003F52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F524A" w:rsidRPr="003F524A" w14:paraId="49485981" w14:textId="77777777" w:rsidTr="003F524A">
        <w:trPr>
          <w:trHeight w:val="346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817C" w14:textId="77777777" w:rsidR="003F524A" w:rsidRPr="003F524A" w:rsidRDefault="003F524A" w:rsidP="003F52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color w:val="000000"/>
              </w:rPr>
              <w:t>Rat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381C" w14:textId="77777777" w:rsidR="003F524A" w:rsidRPr="003F524A" w:rsidRDefault="003F524A" w:rsidP="003F52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3748" w14:textId="77777777" w:rsidR="003F524A" w:rsidRPr="003F524A" w:rsidRDefault="003F524A" w:rsidP="003F52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color w:val="000000"/>
              </w:rPr>
              <w:t>3 (1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85F9" w14:textId="77777777" w:rsidR="003F524A" w:rsidRPr="003F524A" w:rsidRDefault="003F524A" w:rsidP="003F52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F524A" w:rsidRPr="003F524A" w14:paraId="5A0EDF57" w14:textId="77777777" w:rsidTr="003F524A">
        <w:trPr>
          <w:trHeight w:val="346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7E9B" w14:textId="77777777" w:rsidR="003F524A" w:rsidRPr="003F524A" w:rsidRDefault="003F524A" w:rsidP="003F52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color w:val="000000"/>
              </w:rPr>
              <w:t>Sheep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EADC" w14:textId="77777777" w:rsidR="003F524A" w:rsidRPr="003F524A" w:rsidRDefault="003F524A" w:rsidP="003F52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color w:val="000000"/>
              </w:rPr>
              <w:t>5 (1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B8C9" w14:textId="77777777" w:rsidR="003F524A" w:rsidRPr="003F524A" w:rsidRDefault="003F524A" w:rsidP="003F52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E012" w14:textId="77777777" w:rsidR="003F524A" w:rsidRPr="003F524A" w:rsidRDefault="003F524A" w:rsidP="003F52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F524A" w:rsidRPr="003F524A" w14:paraId="48308D16" w14:textId="77777777" w:rsidTr="003F524A">
        <w:trPr>
          <w:trHeight w:val="346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ED6B" w14:textId="77777777" w:rsidR="003F524A" w:rsidRPr="003F524A" w:rsidRDefault="003F524A" w:rsidP="003F52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color w:val="000000"/>
              </w:rPr>
              <w:t>Bird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C90F" w14:textId="77777777" w:rsidR="003F524A" w:rsidRPr="003F524A" w:rsidRDefault="003F524A" w:rsidP="003F52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color w:val="000000"/>
              </w:rPr>
              <w:t>5 (1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1E36" w14:textId="77777777" w:rsidR="003F524A" w:rsidRPr="003F524A" w:rsidRDefault="003F524A" w:rsidP="003F52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EEAE" w14:textId="77777777" w:rsidR="003F524A" w:rsidRPr="003F524A" w:rsidRDefault="003F524A" w:rsidP="003F52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F524A" w:rsidRPr="003F524A" w14:paraId="02D3D28F" w14:textId="77777777" w:rsidTr="003F524A">
        <w:trPr>
          <w:trHeight w:val="346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52D9" w14:textId="77777777" w:rsidR="003F524A" w:rsidRPr="003F524A" w:rsidRDefault="003F524A" w:rsidP="003F524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b/>
                <w:color w:val="000000"/>
              </w:rPr>
              <w:t>Total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F7BF" w14:textId="77777777" w:rsidR="003F524A" w:rsidRPr="003F524A" w:rsidRDefault="003F524A" w:rsidP="003F524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b/>
                <w:color w:val="000000"/>
              </w:rPr>
              <w:t>100 (N=20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149C" w14:textId="77777777" w:rsidR="003F524A" w:rsidRPr="003F524A" w:rsidRDefault="003F524A" w:rsidP="003F524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b/>
                <w:color w:val="000000"/>
              </w:rPr>
              <w:t>100 (N=34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5D52" w14:textId="77777777" w:rsidR="003F524A" w:rsidRPr="003F524A" w:rsidRDefault="003F524A" w:rsidP="003F524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F524A">
              <w:rPr>
                <w:rFonts w:ascii="Times New Roman" w:eastAsia="Times New Roman" w:hAnsi="Times New Roman" w:cs="Times New Roman"/>
                <w:b/>
                <w:color w:val="000000"/>
              </w:rPr>
              <w:t>100 (N=48)</w:t>
            </w:r>
          </w:p>
        </w:tc>
      </w:tr>
    </w:tbl>
    <w:p w14:paraId="13415B2B" w14:textId="77777777" w:rsidR="00E36488" w:rsidRDefault="00E36488"/>
    <w:sectPr w:rsidR="00E36488" w:rsidSect="00555C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tling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24A"/>
    <w:rsid w:val="003F524A"/>
    <w:rsid w:val="00555CC6"/>
    <w:rsid w:val="00E36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2A5D39"/>
  <w15:chartTrackingRefBased/>
  <w15:docId w15:val="{FB7D4C7E-9F2A-FF46-83A4-7AAE04CBA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901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ha, Sheila</dc:creator>
  <cp:keywords/>
  <dc:description/>
  <cp:lastModifiedBy>Agha, Sheila</cp:lastModifiedBy>
  <cp:revision>1</cp:revision>
  <dcterms:created xsi:type="dcterms:W3CDTF">2018-11-11T09:31:00Z</dcterms:created>
  <dcterms:modified xsi:type="dcterms:W3CDTF">2018-11-11T09:34:00Z</dcterms:modified>
</cp:coreProperties>
</file>